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Table S2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Comparison of GOTcha with the annotation of 100 random selected sequences of </w:t>
      </w:r>
      <w:r>
        <w:rPr>
          <w:i/>
          <w:iCs/>
          <w:lang w:val="en-US"/>
        </w:rPr>
        <w:t xml:space="preserve">Dictyostelium discoideum </w:t>
      </w:r>
      <w:r>
        <w:rPr>
          <w:lang w:val="en-US"/>
        </w:rPr>
        <w:t xml:space="preserve">(Http://DictyBase.org). Column three shows the prediction results (only predictions with a confidence value </w:t>
      </w:r>
      <w:r>
        <w:rPr>
          <w:rFonts w:eastAsia="Symbol" w:cs="Symbol" w:ascii="Symbol" w:hAnsi="Symbol"/>
          <w:lang w:val="en-US"/>
        </w:rPr>
        <w:t></w:t>
      </w:r>
      <w:r>
        <w:rPr>
          <w:lang w:val="en-US"/>
        </w:rPr>
        <w:t xml:space="preserve"> 80% are shown). Column four shows the results of the comparisons to the annotation of DictyBase (T = true, F = False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134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3"/>
        <w:gridCol w:w="1453"/>
        <w:gridCol w:w="1564"/>
        <w:gridCol w:w="2464"/>
      </w:tblGrid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nning number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 id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ictions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arison to DictyBase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42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30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1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90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7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19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25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29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8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0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02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9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9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9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9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23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4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23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49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29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25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8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03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2003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16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2003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75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03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03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03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17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2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0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6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1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8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0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02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00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2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02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5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02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6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2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4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2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6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5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5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5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0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0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0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2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30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1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90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7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19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57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5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25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29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0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0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0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6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0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6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0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6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18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18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18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9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2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1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2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1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16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8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75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0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302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7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33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7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57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08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67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57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08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7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3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7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19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7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7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7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29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7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7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7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25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7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7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7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7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00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43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43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43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93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0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0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2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0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6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8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3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38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39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0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0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9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14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35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07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64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0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56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2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50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51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02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17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0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7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12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2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1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2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15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3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2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2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3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3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07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07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56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19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60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3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56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3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22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7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6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6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5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3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3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3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4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0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4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19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30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20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20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1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34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05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8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8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7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7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8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5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1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1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5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7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08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08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08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38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9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2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7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00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6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6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2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30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1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90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5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7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19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00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7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57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35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2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07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36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05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5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4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57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5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07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35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2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14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1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1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36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00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500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93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500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00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7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13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1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8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19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38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38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1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1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1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1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3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5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204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204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314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1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5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5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6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8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3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6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3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57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57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5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57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5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57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5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3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3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3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3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6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7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13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13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4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13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63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13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64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13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7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1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16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1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1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1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4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4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4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5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4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42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1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1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2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2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7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2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21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2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8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2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7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2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2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27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4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3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3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21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21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6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6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6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6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5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6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92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6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5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181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4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4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4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4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4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4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2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403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1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6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8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87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87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225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2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2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36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2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3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2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35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24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3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3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63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5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57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081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4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79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2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horndale AMT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</w:pPr>
    <w:rPr>
      <w:rFonts w:ascii="Thorndale AMT;Times New Roman" w:hAnsi="Thorndale AMT;Times New Roman" w:cs="Thorndale AMT;Times New Roman"/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pacing w:before="280" w:after="280"/>
      <w:jc w:val="cente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0T15:01:00Z</dcterms:created>
  <dc:creator>dkfz</dc:creator>
  <dc:description/>
  <dc:language>en-US</dc:language>
  <cp:lastModifiedBy>dkfz</cp:lastModifiedBy>
  <dcterms:modified xsi:type="dcterms:W3CDTF">2006-02-20T16:04:00Z</dcterms:modified>
  <cp:revision>5</cp:revision>
  <dc:subject/>
  <dc:title>Table S1</dc:title>
</cp:coreProperties>
</file>